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C79D2" w14:textId="56175D37" w:rsidR="00EA6949" w:rsidRDefault="001C3076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Hlk520885581"/>
      <w:r>
        <w:rPr>
          <w:rFonts w:ascii="Arial" w:hAnsi="Arial" w:cs="Arial"/>
          <w:b/>
          <w:sz w:val="24"/>
          <w:szCs w:val="24"/>
          <w:lang w:val="en-US"/>
        </w:rPr>
        <w:t>S1 T</w:t>
      </w:r>
      <w:r w:rsidR="008A29BC">
        <w:rPr>
          <w:rFonts w:ascii="Arial" w:hAnsi="Arial" w:cs="Arial"/>
          <w:b/>
          <w:sz w:val="24"/>
          <w:szCs w:val="24"/>
          <w:lang w:val="en-US"/>
        </w:rPr>
        <w:t>able</w:t>
      </w:r>
      <w:r w:rsidR="007A1870" w:rsidRPr="00EA6949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14:paraId="78FCF8BD" w14:textId="5255E9FB" w:rsidR="007F1E07" w:rsidRPr="00EA6949" w:rsidRDefault="007A1870">
      <w:pPr>
        <w:rPr>
          <w:rFonts w:ascii="Arial" w:hAnsi="Arial" w:cs="Arial"/>
          <w:b/>
          <w:sz w:val="24"/>
          <w:szCs w:val="24"/>
          <w:lang w:val="en-US"/>
        </w:rPr>
      </w:pPr>
      <w:r w:rsidRPr="00EA6949">
        <w:rPr>
          <w:rFonts w:ascii="Arial" w:hAnsi="Arial" w:cs="Arial"/>
          <w:b/>
          <w:sz w:val="24"/>
          <w:szCs w:val="24"/>
          <w:lang w:val="en-US"/>
        </w:rPr>
        <w:t>Laboratory characteristic</w:t>
      </w:r>
      <w:r w:rsidR="00BD66B9">
        <w:rPr>
          <w:rFonts w:ascii="Arial" w:hAnsi="Arial" w:cs="Arial"/>
          <w:b/>
          <w:sz w:val="24"/>
          <w:szCs w:val="24"/>
          <w:lang w:val="en-US"/>
        </w:rPr>
        <w:t>s</w:t>
      </w:r>
      <w:bookmarkStart w:id="1" w:name="_GoBack"/>
      <w:bookmarkEnd w:id="1"/>
      <w:r w:rsidRPr="00EA6949">
        <w:rPr>
          <w:rFonts w:ascii="Arial" w:hAnsi="Arial" w:cs="Arial"/>
          <w:b/>
          <w:sz w:val="24"/>
          <w:szCs w:val="24"/>
          <w:lang w:val="en-US"/>
        </w:rPr>
        <w:t xml:space="preserve"> of the study cohort</w:t>
      </w:r>
      <w:r w:rsidR="00EA6949"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263"/>
        <w:gridCol w:w="4809"/>
      </w:tblGrid>
      <w:tr w:rsidR="00D41D72" w:rsidRPr="00CF38CE" w14:paraId="5AC1B8E6" w14:textId="77777777" w:rsidTr="00D41D72">
        <w:tc>
          <w:tcPr>
            <w:tcW w:w="426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bookmarkEnd w:id="0"/>
          <w:p w14:paraId="44744941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80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C2B0DEB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b/>
                <w:sz w:val="24"/>
                <w:szCs w:val="24"/>
                <w:lang w:val="en-US"/>
              </w:rPr>
              <w:t>Subject characteristics</w:t>
            </w:r>
          </w:p>
        </w:tc>
      </w:tr>
      <w:tr w:rsidR="00D41D72" w:rsidRPr="00E06B8E" w14:paraId="21BCEA23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109C7CE9" w14:textId="77777777" w:rsidR="00D41D72" w:rsidRPr="00E06B8E" w:rsidRDefault="00D41D72" w:rsidP="003B1F62">
            <w:pPr>
              <w:spacing w:before="120" w:after="120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E06B8E"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  <w:t>Hemoglobin (mg/d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5E70A027" w14:textId="77777777" w:rsidR="00D41D72" w:rsidRPr="00E06B8E" w:rsidRDefault="00D41D72" w:rsidP="003B1F62">
            <w:pPr>
              <w:spacing w:before="120" w:after="120"/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s-ES"/>
              </w:rPr>
            </w:pPr>
            <w:r w:rsidRPr="00E06B8E">
              <w:rPr>
                <w:rFonts w:ascii="Arial" w:hAnsi="Arial" w:cs="Arial"/>
                <w:color w:val="FF0000"/>
                <w:sz w:val="24"/>
                <w:szCs w:val="24"/>
                <w:lang w:val="es-ES"/>
              </w:rPr>
              <w:t>13.0 (7.8 – 17.4)</w:t>
            </w:r>
          </w:p>
        </w:tc>
      </w:tr>
      <w:tr w:rsidR="00D41D72" w:rsidRPr="00CF38CE" w14:paraId="5891C6EE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676EFEC1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PLT (10</w:t>
            </w:r>
            <w:r w:rsidRPr="00CF38CE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/µ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28301B3D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s-ES"/>
              </w:rPr>
              <w:t>223 (42 – 749)</w:t>
            </w:r>
          </w:p>
        </w:tc>
      </w:tr>
      <w:tr w:rsidR="00D41D72" w:rsidRPr="00CF38CE" w14:paraId="6508DC2D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6B897525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Creatinine (mg/d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136000BC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s-ES"/>
              </w:rPr>
              <w:t>0.7 (0.25 – 2.5)</w:t>
            </w:r>
          </w:p>
        </w:tc>
      </w:tr>
      <w:tr w:rsidR="00D41D72" w:rsidRPr="00CF38CE" w14:paraId="580F40BC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1FF386D0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Bilirubin (mg/d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5C879295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s-ES"/>
              </w:rPr>
              <w:t>1.2 (0.18 – 33.0)</w:t>
            </w:r>
          </w:p>
        </w:tc>
      </w:tr>
      <w:tr w:rsidR="00D41D72" w:rsidRPr="00CF38CE" w14:paraId="357BBB2B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5C3347A2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ALT (U/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364FFBCD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s-ES"/>
              </w:rPr>
              <w:t>66 (8 – 1005)</w:t>
            </w:r>
          </w:p>
        </w:tc>
      </w:tr>
      <w:tr w:rsidR="00D41D72" w:rsidRPr="00CF38CE" w14:paraId="171CD18A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66C83656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AST (U/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29D979A7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s-E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s-ES"/>
              </w:rPr>
              <w:t>57 (10 – 709)</w:t>
            </w:r>
          </w:p>
        </w:tc>
      </w:tr>
      <w:tr w:rsidR="00D41D72" w:rsidRPr="00CF38CE" w14:paraId="33E45C65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479F54C1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ALP (U/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46833DBD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GB"/>
              </w:rPr>
              <w:t>238 (41 – 1360)</w:t>
            </w:r>
          </w:p>
        </w:tc>
      </w:tr>
      <w:tr w:rsidR="00D41D72" w:rsidRPr="00CF38CE" w14:paraId="645BB9C1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5AB95546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GGTP (U/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13093C51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GB"/>
              </w:rPr>
              <w:t>175 (7 – 1758)</w:t>
            </w:r>
          </w:p>
        </w:tc>
      </w:tr>
      <w:tr w:rsidR="00D41D72" w:rsidRPr="00CF38CE" w14:paraId="698C6FF4" w14:textId="77777777" w:rsidTr="00D41D72"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</w:tcPr>
          <w:p w14:paraId="2DF20226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Albumin (mg/dl)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</w:tcPr>
          <w:p w14:paraId="384927E6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4.0 (2.3 – 5.2)</w:t>
            </w:r>
          </w:p>
        </w:tc>
      </w:tr>
      <w:tr w:rsidR="00D41D72" w:rsidRPr="00CF38CE" w14:paraId="46DD8FEA" w14:textId="77777777" w:rsidTr="00D41D72">
        <w:tc>
          <w:tcPr>
            <w:tcW w:w="42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AFD5D5" w14:textId="77777777" w:rsidR="00D41D72" w:rsidRPr="00CF38CE" w:rsidRDefault="00D41D72" w:rsidP="003B1F62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INR</w:t>
            </w:r>
          </w:p>
        </w:tc>
        <w:tc>
          <w:tcPr>
            <w:tcW w:w="4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AB1F53" w14:textId="77777777" w:rsidR="00D41D72" w:rsidRPr="00CF38CE" w:rsidRDefault="00D41D72" w:rsidP="003B1F62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F38CE">
              <w:rPr>
                <w:rFonts w:ascii="Arial" w:hAnsi="Arial" w:cs="Arial"/>
                <w:sz w:val="24"/>
                <w:szCs w:val="24"/>
                <w:lang w:val="en-US"/>
              </w:rPr>
              <w:t>1.1 (0.8 – 4.0)</w:t>
            </w:r>
          </w:p>
        </w:tc>
      </w:tr>
    </w:tbl>
    <w:p w14:paraId="706CBCD5" w14:textId="77777777" w:rsidR="00D41D72" w:rsidRPr="000C292D" w:rsidRDefault="00D41D72" w:rsidP="005F1176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2" w:name="_Hlk520885555"/>
      <w:r w:rsidRPr="000C292D">
        <w:rPr>
          <w:rFonts w:ascii="Arial" w:hAnsi="Arial" w:cs="Arial"/>
          <w:sz w:val="24"/>
          <w:szCs w:val="24"/>
          <w:lang w:val="en-US"/>
        </w:rPr>
        <w:t>Values are given as medians and ranges.</w:t>
      </w:r>
    </w:p>
    <w:p w14:paraId="16953257" w14:textId="6B7F602E" w:rsidR="00D41D72" w:rsidRPr="000C292D" w:rsidRDefault="00D41D72" w:rsidP="005F1176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C292D">
        <w:rPr>
          <w:rFonts w:ascii="Arial" w:hAnsi="Arial" w:cs="Arial"/>
          <w:sz w:val="24"/>
          <w:szCs w:val="24"/>
          <w:lang w:val="en-US"/>
        </w:rPr>
        <w:t>Abbreviation</w:t>
      </w:r>
      <w:r w:rsidR="005A71FE">
        <w:rPr>
          <w:rFonts w:ascii="Arial" w:hAnsi="Arial" w:cs="Arial"/>
          <w:sz w:val="24"/>
          <w:szCs w:val="24"/>
          <w:lang w:val="en-US"/>
        </w:rPr>
        <w:t>s</w:t>
      </w:r>
      <w:r w:rsidRPr="000C292D">
        <w:rPr>
          <w:rFonts w:ascii="Arial" w:hAnsi="Arial" w:cs="Arial"/>
          <w:sz w:val="24"/>
          <w:szCs w:val="24"/>
          <w:lang w:val="en-US"/>
        </w:rPr>
        <w:t>: ALP, alkaline phosphatase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C292D">
        <w:rPr>
          <w:rFonts w:ascii="Arial" w:hAnsi="Arial" w:cs="Arial"/>
          <w:sz w:val="24"/>
          <w:szCs w:val="24"/>
          <w:lang w:val="en-US"/>
        </w:rPr>
        <w:t>ALT, alanine transaminase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C292D">
        <w:rPr>
          <w:rFonts w:ascii="Arial" w:hAnsi="Arial" w:cs="Arial"/>
          <w:sz w:val="24"/>
          <w:szCs w:val="24"/>
          <w:lang w:val="en-US"/>
        </w:rPr>
        <w:t>AST, aspartate transaminase; G</w:t>
      </w:r>
      <w:r>
        <w:rPr>
          <w:rFonts w:ascii="Arial" w:hAnsi="Arial" w:cs="Arial"/>
          <w:sz w:val="24"/>
          <w:szCs w:val="24"/>
          <w:lang w:val="en-US"/>
        </w:rPr>
        <w:t>GTP, gamma-glutamyl transferase</w:t>
      </w:r>
      <w:r w:rsidRPr="000C292D">
        <w:rPr>
          <w:rFonts w:ascii="Arial" w:hAnsi="Arial" w:cs="Arial"/>
          <w:sz w:val="24"/>
          <w:szCs w:val="24"/>
          <w:lang w:val="en-US"/>
        </w:rPr>
        <w:t>; INR, international normali</w:t>
      </w:r>
      <w:r>
        <w:rPr>
          <w:rFonts w:ascii="Arial" w:hAnsi="Arial" w:cs="Arial"/>
          <w:sz w:val="24"/>
          <w:szCs w:val="24"/>
          <w:lang w:val="en-US"/>
        </w:rPr>
        <w:t>zed ratio; PLT, platelet count.</w:t>
      </w:r>
    </w:p>
    <w:bookmarkEnd w:id="2"/>
    <w:p w14:paraId="0869231A" w14:textId="77777777" w:rsidR="00D41D72" w:rsidRPr="00D41D72" w:rsidRDefault="00D41D72">
      <w:pPr>
        <w:rPr>
          <w:lang w:val="en-US"/>
        </w:rPr>
      </w:pPr>
    </w:p>
    <w:sectPr w:rsidR="00D41D72" w:rsidRPr="00D41D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BC"/>
    <w:rsid w:val="001C3076"/>
    <w:rsid w:val="005A71FE"/>
    <w:rsid w:val="005F1176"/>
    <w:rsid w:val="007A1870"/>
    <w:rsid w:val="007F1E07"/>
    <w:rsid w:val="008A29BC"/>
    <w:rsid w:val="00BD66B9"/>
    <w:rsid w:val="00D41D72"/>
    <w:rsid w:val="00DF62BC"/>
    <w:rsid w:val="00EA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C056D"/>
  <w15:chartTrackingRefBased/>
  <w15:docId w15:val="{5B7AE78A-6614-4383-AE24-6D851F99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9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9</cp:revision>
  <dcterms:created xsi:type="dcterms:W3CDTF">2018-08-01T08:59:00Z</dcterms:created>
  <dcterms:modified xsi:type="dcterms:W3CDTF">2018-08-01T12:11:00Z</dcterms:modified>
</cp:coreProperties>
</file>